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185EB" w14:textId="4CD8370C" w:rsidR="00E03F1C" w:rsidRDefault="007E40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1A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1478F2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="00791AE5" w:rsidRPr="00791AE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="006967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91AE5" w:rsidRPr="00791A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s for </w:t>
      </w:r>
      <w:r w:rsidR="001478F2" w:rsidRPr="001478F2">
        <w:rPr>
          <w:rFonts w:ascii="Times New Roman" w:hAnsi="Times New Roman" w:cs="Times New Roman"/>
          <w:color w:val="000000" w:themeColor="text1"/>
          <w:sz w:val="24"/>
          <w:szCs w:val="24"/>
        </w:rPr>
        <w:t>six angiogenesis-related gene</w:t>
      </w:r>
    </w:p>
    <w:p w14:paraId="703AAB1F" w14:textId="77777777" w:rsidR="00791AE5" w:rsidRPr="001478F2" w:rsidRDefault="00791A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2903"/>
        <w:gridCol w:w="2896"/>
      </w:tblGrid>
      <w:tr w:rsidR="00973195" w:rsidRPr="00890F01" w14:paraId="0250EAE4" w14:textId="77777777" w:rsidTr="00890F01"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1C32C807" w14:textId="719D4018" w:rsidR="00973195" w:rsidRPr="00890F01" w:rsidRDefault="00973195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</w:tcPr>
          <w:p w14:paraId="633067B8" w14:textId="68BCEF7C" w:rsidR="00973195" w:rsidRPr="00890F01" w:rsidRDefault="00B22CC6" w:rsidP="0097319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890F01">
              <w:rPr>
                <w:rFonts w:ascii="Times New Roman" w:hAnsi="Times New Roman" w:cs="Times New Roman" w:hint="eastAsia"/>
                <w:sz w:val="18"/>
                <w:szCs w:val="18"/>
              </w:rPr>
              <w:t>orward</w:t>
            </w:r>
          </w:p>
        </w:tc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</w:tcPr>
          <w:p w14:paraId="5307DA01" w14:textId="387A422A" w:rsidR="00973195" w:rsidRPr="00890F01" w:rsidRDefault="00B22CC6" w:rsidP="0097319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90F01">
              <w:rPr>
                <w:rFonts w:ascii="Times New Roman" w:hAnsi="Times New Roman" w:cs="Times New Roman" w:hint="eastAsia"/>
                <w:sz w:val="18"/>
                <w:szCs w:val="18"/>
              </w:rPr>
              <w:t>everse</w:t>
            </w:r>
          </w:p>
        </w:tc>
      </w:tr>
      <w:tr w:rsidR="00973195" w:rsidRPr="00890F01" w14:paraId="374136B4" w14:textId="77777777" w:rsidTr="00890F01">
        <w:tc>
          <w:tcPr>
            <w:tcW w:w="2067" w:type="dxa"/>
            <w:tcBorders>
              <w:top w:val="single" w:sz="4" w:space="0" w:color="auto"/>
            </w:tcBorders>
          </w:tcPr>
          <w:p w14:paraId="754FE04D" w14:textId="01B1F377" w:rsidR="00973195" w:rsidRPr="00890F01" w:rsidRDefault="00973195" w:rsidP="0097319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/>
                <w:sz w:val="18"/>
                <w:szCs w:val="18"/>
              </w:rPr>
              <w:t xml:space="preserve">LINC01094 </w:t>
            </w:r>
          </w:p>
        </w:tc>
        <w:tc>
          <w:tcPr>
            <w:tcW w:w="2890" w:type="dxa"/>
            <w:tcBorders>
              <w:top w:val="single" w:sz="4" w:space="0" w:color="auto"/>
            </w:tcBorders>
          </w:tcPr>
          <w:p w14:paraId="145CE203" w14:textId="2AFF4258" w:rsidR="00973195" w:rsidRPr="00890F01" w:rsidRDefault="003B3609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CACGTTGTATGTTTACCCTACC</w:t>
            </w:r>
          </w:p>
        </w:tc>
        <w:tc>
          <w:tcPr>
            <w:tcW w:w="2896" w:type="dxa"/>
            <w:tcBorders>
              <w:top w:val="single" w:sz="4" w:space="0" w:color="auto"/>
            </w:tcBorders>
          </w:tcPr>
          <w:p w14:paraId="4A575732" w14:textId="28474DCD" w:rsidR="00973195" w:rsidRPr="00890F01" w:rsidRDefault="003B3609" w:rsidP="0097319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CCACTTTCCTCCAGAATTCCA</w:t>
            </w:r>
          </w:p>
        </w:tc>
      </w:tr>
      <w:tr w:rsidR="003B3609" w:rsidRPr="00890F01" w14:paraId="3E5AF81B" w14:textId="77777777" w:rsidTr="00890F01">
        <w:tc>
          <w:tcPr>
            <w:tcW w:w="2067" w:type="dxa"/>
          </w:tcPr>
          <w:p w14:paraId="00E3A64C" w14:textId="22D5C4D8" w:rsidR="003B3609" w:rsidRPr="00890F01" w:rsidRDefault="003B3609" w:rsidP="003B360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/>
                <w:sz w:val="18"/>
                <w:szCs w:val="18"/>
              </w:rPr>
              <w:t>LINC01579</w:t>
            </w:r>
          </w:p>
        </w:tc>
        <w:tc>
          <w:tcPr>
            <w:tcW w:w="2890" w:type="dxa"/>
          </w:tcPr>
          <w:p w14:paraId="386F665D" w14:textId="5B131E00" w:rsidR="003B3609" w:rsidRPr="00890F01" w:rsidRDefault="003B3609" w:rsidP="003B360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GGGACCATTCTGAAGAGCC</w:t>
            </w:r>
          </w:p>
        </w:tc>
        <w:tc>
          <w:tcPr>
            <w:tcW w:w="2896" w:type="dxa"/>
          </w:tcPr>
          <w:p w14:paraId="24B6C377" w14:textId="0772DB0B" w:rsidR="003B3609" w:rsidRPr="00890F01" w:rsidRDefault="003B3609" w:rsidP="003B360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CTAAGTTCCACGTCACGGC</w:t>
            </w:r>
          </w:p>
        </w:tc>
      </w:tr>
      <w:tr w:rsidR="003B3609" w:rsidRPr="00890F01" w14:paraId="35C3158F" w14:textId="77777777" w:rsidTr="00890F01">
        <w:tc>
          <w:tcPr>
            <w:tcW w:w="2067" w:type="dxa"/>
          </w:tcPr>
          <w:p w14:paraId="6D03493B" w14:textId="7DED572D" w:rsidR="003B3609" w:rsidRPr="00890F01" w:rsidRDefault="003B3609" w:rsidP="003B360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/>
                <w:sz w:val="18"/>
                <w:szCs w:val="18"/>
              </w:rPr>
              <w:t xml:space="preserve">RP11.384P7.7 </w:t>
            </w:r>
          </w:p>
        </w:tc>
        <w:tc>
          <w:tcPr>
            <w:tcW w:w="2890" w:type="dxa"/>
          </w:tcPr>
          <w:p w14:paraId="321D5418" w14:textId="6BC7F7DE" w:rsidR="003B3609" w:rsidRPr="00890F01" w:rsidRDefault="003B3609" w:rsidP="003B360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GCAGCAGAGCATAGGGATAG</w:t>
            </w:r>
          </w:p>
        </w:tc>
        <w:tc>
          <w:tcPr>
            <w:tcW w:w="2896" w:type="dxa"/>
          </w:tcPr>
          <w:p w14:paraId="2A2FF9B5" w14:textId="59A44B92" w:rsidR="003B3609" w:rsidRPr="00890F01" w:rsidRDefault="003B3609" w:rsidP="003B360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CTTCCCTGTGGAACAGACAG</w:t>
            </w:r>
          </w:p>
        </w:tc>
      </w:tr>
      <w:tr w:rsidR="003B3609" w:rsidRPr="00890F01" w14:paraId="136771CF" w14:textId="77777777" w:rsidTr="00890F01">
        <w:tc>
          <w:tcPr>
            <w:tcW w:w="2067" w:type="dxa"/>
          </w:tcPr>
          <w:p w14:paraId="431D7E02" w14:textId="15365FD9" w:rsidR="003B3609" w:rsidRPr="00890F01" w:rsidRDefault="003B3609" w:rsidP="003B36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/>
                <w:sz w:val="18"/>
                <w:szCs w:val="18"/>
              </w:rPr>
              <w:t xml:space="preserve">RP11.497E19.1 </w:t>
            </w:r>
          </w:p>
        </w:tc>
        <w:tc>
          <w:tcPr>
            <w:tcW w:w="2890" w:type="dxa"/>
          </w:tcPr>
          <w:p w14:paraId="5D77E66C" w14:textId="1A0EC276" w:rsidR="003B3609" w:rsidRPr="00890F01" w:rsidRDefault="003B3609" w:rsidP="003B360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ACAGGAATCCAGCCTTTTGC</w:t>
            </w:r>
          </w:p>
        </w:tc>
        <w:tc>
          <w:tcPr>
            <w:tcW w:w="2896" w:type="dxa"/>
          </w:tcPr>
          <w:p w14:paraId="5BCF92F3" w14:textId="21D29112" w:rsidR="003B3609" w:rsidRPr="00890F01" w:rsidRDefault="003B3609" w:rsidP="003B360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AGGATGGCTAAAGCAGGGC</w:t>
            </w:r>
          </w:p>
        </w:tc>
      </w:tr>
      <w:tr w:rsidR="003B3609" w:rsidRPr="00890F01" w14:paraId="2F47C50C" w14:textId="77777777" w:rsidTr="00890F01">
        <w:tc>
          <w:tcPr>
            <w:tcW w:w="2067" w:type="dxa"/>
          </w:tcPr>
          <w:p w14:paraId="7C1B77B0" w14:textId="6207BD1B" w:rsidR="003B3609" w:rsidRPr="00890F01" w:rsidRDefault="003B3609" w:rsidP="003B36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/>
                <w:sz w:val="18"/>
                <w:szCs w:val="18"/>
              </w:rPr>
              <w:t xml:space="preserve">RP11.613D13.8 </w:t>
            </w:r>
          </w:p>
        </w:tc>
        <w:tc>
          <w:tcPr>
            <w:tcW w:w="2890" w:type="dxa"/>
          </w:tcPr>
          <w:p w14:paraId="44CB8C4E" w14:textId="3A6BFFE5" w:rsidR="003B3609" w:rsidRPr="00890F01" w:rsidRDefault="003B3609" w:rsidP="003B360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GCCTGAAAAGCTGGCTAGG</w:t>
            </w:r>
          </w:p>
        </w:tc>
        <w:tc>
          <w:tcPr>
            <w:tcW w:w="2896" w:type="dxa"/>
          </w:tcPr>
          <w:p w14:paraId="4FD25F6E" w14:textId="76ACDA07" w:rsidR="003B3609" w:rsidRPr="00890F01" w:rsidRDefault="003B3609" w:rsidP="003B360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ACACCAGGTTCCAAGGGTG</w:t>
            </w:r>
          </w:p>
        </w:tc>
      </w:tr>
      <w:tr w:rsidR="003B3609" w:rsidRPr="00890F01" w14:paraId="1305ECBB" w14:textId="77777777" w:rsidTr="00890F01">
        <w:tc>
          <w:tcPr>
            <w:tcW w:w="2067" w:type="dxa"/>
            <w:tcBorders>
              <w:bottom w:val="single" w:sz="4" w:space="0" w:color="auto"/>
            </w:tcBorders>
          </w:tcPr>
          <w:p w14:paraId="62B35B83" w14:textId="5DEE9444" w:rsidR="003B3609" w:rsidRPr="00890F01" w:rsidRDefault="003B3609" w:rsidP="003B36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/>
                <w:sz w:val="18"/>
                <w:szCs w:val="18"/>
              </w:rPr>
              <w:t>AC093850.2</w:t>
            </w:r>
          </w:p>
        </w:tc>
        <w:tc>
          <w:tcPr>
            <w:tcW w:w="2890" w:type="dxa"/>
            <w:tcBorders>
              <w:bottom w:val="single" w:sz="4" w:space="0" w:color="auto"/>
            </w:tcBorders>
          </w:tcPr>
          <w:p w14:paraId="15CA8F3A" w14:textId="26397562" w:rsidR="003B3609" w:rsidRPr="00890F01" w:rsidRDefault="003B3609" w:rsidP="003B360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ATGGTGGTAGGAGGGAGGA</w:t>
            </w:r>
          </w:p>
        </w:tc>
        <w:tc>
          <w:tcPr>
            <w:tcW w:w="2896" w:type="dxa"/>
            <w:tcBorders>
              <w:bottom w:val="single" w:sz="4" w:space="0" w:color="auto"/>
            </w:tcBorders>
          </w:tcPr>
          <w:p w14:paraId="16E5675C" w14:textId="02AC4039" w:rsidR="003B3609" w:rsidRPr="00890F01" w:rsidRDefault="003B3609" w:rsidP="003B360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0F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AAGGGGAATGAACACGAGG</w:t>
            </w:r>
          </w:p>
        </w:tc>
      </w:tr>
    </w:tbl>
    <w:p w14:paraId="136A396D" w14:textId="77777777" w:rsidR="007E4020" w:rsidRPr="007E4020" w:rsidRDefault="007E4020">
      <w:pPr>
        <w:rPr>
          <w:color w:val="000000" w:themeColor="text1"/>
        </w:rPr>
      </w:pPr>
    </w:p>
    <w:sectPr w:rsidR="007E4020" w:rsidRPr="007E4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643B4" w14:textId="77777777" w:rsidR="00F8446F" w:rsidRDefault="00F8446F" w:rsidP="007E4020">
      <w:r>
        <w:separator/>
      </w:r>
    </w:p>
  </w:endnote>
  <w:endnote w:type="continuationSeparator" w:id="0">
    <w:p w14:paraId="178D9503" w14:textId="77777777" w:rsidR="00F8446F" w:rsidRDefault="00F8446F" w:rsidP="007E4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E4231" w14:textId="77777777" w:rsidR="00F8446F" w:rsidRDefault="00F8446F" w:rsidP="007E4020">
      <w:r>
        <w:separator/>
      </w:r>
    </w:p>
  </w:footnote>
  <w:footnote w:type="continuationSeparator" w:id="0">
    <w:p w14:paraId="0ECA7727" w14:textId="77777777" w:rsidR="00F8446F" w:rsidRDefault="00F8446F" w:rsidP="007E4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E0D1E2D-2A51-4820-8BC2-41817712CF75}"/>
    <w:docVar w:name="KY_MEDREF_VERSION" w:val="3"/>
  </w:docVars>
  <w:rsids>
    <w:rsidRoot w:val="00624111"/>
    <w:rsid w:val="00003248"/>
    <w:rsid w:val="00055610"/>
    <w:rsid w:val="000A180B"/>
    <w:rsid w:val="001478F2"/>
    <w:rsid w:val="001737FD"/>
    <w:rsid w:val="00175C7F"/>
    <w:rsid w:val="001E1FEB"/>
    <w:rsid w:val="00243D4D"/>
    <w:rsid w:val="002A1530"/>
    <w:rsid w:val="002C30B8"/>
    <w:rsid w:val="003338C7"/>
    <w:rsid w:val="00384448"/>
    <w:rsid w:val="003B3609"/>
    <w:rsid w:val="004B796D"/>
    <w:rsid w:val="00537733"/>
    <w:rsid w:val="00624111"/>
    <w:rsid w:val="006967EB"/>
    <w:rsid w:val="006A3C4C"/>
    <w:rsid w:val="006A5CFC"/>
    <w:rsid w:val="00742402"/>
    <w:rsid w:val="00791AE5"/>
    <w:rsid w:val="007E4020"/>
    <w:rsid w:val="00837D9E"/>
    <w:rsid w:val="008476C8"/>
    <w:rsid w:val="00890F01"/>
    <w:rsid w:val="00903BC4"/>
    <w:rsid w:val="00973195"/>
    <w:rsid w:val="00AC5122"/>
    <w:rsid w:val="00B22CC6"/>
    <w:rsid w:val="00B32E15"/>
    <w:rsid w:val="00B94007"/>
    <w:rsid w:val="00B979DB"/>
    <w:rsid w:val="00C4295F"/>
    <w:rsid w:val="00E02AB5"/>
    <w:rsid w:val="00E03F1C"/>
    <w:rsid w:val="00E20AB0"/>
    <w:rsid w:val="00E9601F"/>
    <w:rsid w:val="00F26F89"/>
    <w:rsid w:val="00F8446F"/>
    <w:rsid w:val="00FF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7DB6A"/>
  <w15:chartTrackingRefBased/>
  <w15:docId w15:val="{26CB5B0A-259F-4374-BCAA-372CC8D6C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0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020"/>
    <w:rPr>
      <w:sz w:val="18"/>
      <w:szCs w:val="18"/>
    </w:rPr>
  </w:style>
  <w:style w:type="table" w:styleId="a7">
    <w:name w:val="Table Grid"/>
    <w:basedOn w:val="a1"/>
    <w:uiPriority w:val="39"/>
    <w:rsid w:val="000A18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SurgeonDr</dc:creator>
  <cp:keywords/>
  <dc:description/>
  <cp:lastModifiedBy>Jack SurgeonDr</cp:lastModifiedBy>
  <cp:revision>23</cp:revision>
  <dcterms:created xsi:type="dcterms:W3CDTF">2022-05-18T04:51:00Z</dcterms:created>
  <dcterms:modified xsi:type="dcterms:W3CDTF">2022-05-19T04:00:00Z</dcterms:modified>
</cp:coreProperties>
</file>